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1200"/>
        <w:gridCol w:w="1320"/>
        <w:gridCol w:w="540"/>
      </w:tblGrid>
      <w:tr w:rsidR="002F7A0E" w:rsidRPr="002F7A0E" w14:paraId="37CC48BB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82243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</w:rPr>
              <w:t>Taxon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414E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</w:rPr>
              <w:t>Specimen Number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92508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</w:rPr>
              <w:t>Growth Stage &amp; Sex (if identifiable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86C3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b/>
                <w:bCs/>
                <w:color w:val="000000"/>
                <w:sz w:val="15"/>
                <w:szCs w:val="15"/>
              </w:rPr>
              <w:t>Mass</w:t>
            </w:r>
          </w:p>
        </w:tc>
      </w:tr>
      <w:tr w:rsidR="002F7A0E" w:rsidRPr="002F7A0E" w14:paraId="5EFCC0E4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F041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Ostrich </w:t>
            </w:r>
          </w:p>
          <w:p w14:paraId="621D2EF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Struthio camelus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E90B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2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1B88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1184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802</w:t>
            </w:r>
          </w:p>
        </w:tc>
      </w:tr>
      <w:tr w:rsidR="002F7A0E" w:rsidRPr="002F7A0E" w14:paraId="05E3BAB5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0E30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6891E86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E342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4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3897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E91F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2</w:t>
            </w:r>
          </w:p>
        </w:tc>
      </w:tr>
      <w:tr w:rsidR="002F7A0E" w:rsidRPr="002F7A0E" w14:paraId="2765E385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E67C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686015B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2DA77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5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7EF4A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C4B6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4.9</w:t>
            </w:r>
          </w:p>
        </w:tc>
      </w:tr>
      <w:tr w:rsidR="002F7A0E" w:rsidRPr="002F7A0E" w14:paraId="7E7732D1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6402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5867118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80BD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4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BCA0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1E62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7</w:t>
            </w:r>
          </w:p>
        </w:tc>
      </w:tr>
      <w:tr w:rsidR="002F7A0E" w:rsidRPr="002F7A0E" w14:paraId="31817BFF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5752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26CC7BD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7A7B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4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9212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A4FB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3</w:t>
            </w:r>
          </w:p>
        </w:tc>
      </w:tr>
      <w:tr w:rsidR="002F7A0E" w:rsidRPr="002F7A0E" w14:paraId="28F50EA1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EAEE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4A09399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28BD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5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B0C2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ECAC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0.3</w:t>
            </w:r>
          </w:p>
        </w:tc>
      </w:tr>
      <w:tr w:rsidR="002F7A0E" w:rsidRPr="002F7A0E" w14:paraId="69254EA5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EF90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76E4406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7BED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5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0BE5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28B4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6.1</w:t>
            </w:r>
          </w:p>
        </w:tc>
      </w:tr>
      <w:tr w:rsidR="002F7A0E" w:rsidRPr="002F7A0E" w14:paraId="43C24D4A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710D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5C5D0BF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043F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5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5B462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EF24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1</w:t>
            </w:r>
          </w:p>
        </w:tc>
      </w:tr>
      <w:tr w:rsidR="002F7A0E" w:rsidRPr="002F7A0E" w14:paraId="78846079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BD72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17194FF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D0F3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5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EA1E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6EA3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4</w:t>
            </w:r>
          </w:p>
        </w:tc>
      </w:tr>
      <w:tr w:rsidR="002F7A0E" w:rsidRPr="002F7A0E" w14:paraId="5C2045B0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6050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0FAB02A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1B43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4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BB328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8EB77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210</w:t>
            </w:r>
          </w:p>
        </w:tc>
      </w:tr>
      <w:tr w:rsidR="002F7A0E" w:rsidRPr="002F7A0E" w14:paraId="18359A05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E507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California quail</w:t>
            </w:r>
          </w:p>
          <w:p w14:paraId="6F01FC2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lipepla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29DD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6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CF8F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83C1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59.7</w:t>
            </w:r>
          </w:p>
        </w:tc>
      </w:tr>
      <w:tr w:rsidR="002F7A0E" w:rsidRPr="002F7A0E" w14:paraId="423E0106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2619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ild turkey</w:t>
            </w:r>
          </w:p>
          <w:p w14:paraId="6847E64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Meleagris gallopavo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92F1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6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1742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F4D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42.5</w:t>
            </w:r>
          </w:p>
        </w:tc>
      </w:tr>
      <w:tr w:rsidR="002F7A0E" w:rsidRPr="002F7A0E" w14:paraId="6759C3C1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A150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ild turkey</w:t>
            </w:r>
          </w:p>
          <w:p w14:paraId="00C4885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Meleagris gallopavo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EC48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6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B52F0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909CC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4466</w:t>
            </w:r>
          </w:p>
        </w:tc>
      </w:tr>
      <w:tr w:rsidR="002F7A0E" w:rsidRPr="002F7A0E" w14:paraId="7A574D09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7ABA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nna’s Hummingbird</w:t>
            </w:r>
          </w:p>
          <w:p w14:paraId="164074F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Calypte ann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3FF2C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0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113D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3560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3.7</w:t>
            </w:r>
          </w:p>
        </w:tc>
      </w:tr>
      <w:tr w:rsidR="002F7A0E" w:rsidRPr="002F7A0E" w14:paraId="249B8520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348F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ourning dove</w:t>
            </w:r>
          </w:p>
          <w:p w14:paraId="0482AE0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Zenaida macrour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C1AC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77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BAD3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096F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88.8</w:t>
            </w:r>
          </w:p>
        </w:tc>
      </w:tr>
      <w:tr w:rsidR="002F7A0E" w:rsidRPr="002F7A0E" w14:paraId="35A8AFA7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EF3D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estern gull</w:t>
            </w:r>
          </w:p>
          <w:p w14:paraId="58ED696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Larus occidentali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2713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2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DECB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E5ED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45.4</w:t>
            </w:r>
          </w:p>
        </w:tc>
      </w:tr>
      <w:tr w:rsidR="002F7A0E" w:rsidRPr="002F7A0E" w14:paraId="4316C5EC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75BD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estern gull</w:t>
            </w:r>
          </w:p>
          <w:p w14:paraId="4F3ABCC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Larus occidentali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68827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2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30D1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9113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37.1</w:t>
            </w:r>
          </w:p>
        </w:tc>
      </w:tr>
      <w:tr w:rsidR="002F7A0E" w:rsidRPr="002F7A0E" w14:paraId="4EADAAE2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3BF2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estern gull</w:t>
            </w:r>
          </w:p>
          <w:p w14:paraId="19B8515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Larus occidentali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16711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2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C84E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4333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695</w:t>
            </w:r>
          </w:p>
        </w:tc>
      </w:tr>
      <w:tr w:rsidR="002F7A0E" w:rsidRPr="002F7A0E" w14:paraId="3591A407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17B2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estern gull</w:t>
            </w:r>
          </w:p>
          <w:p w14:paraId="3D5DE22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Larus occidentali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9D67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3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6A84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31D2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814</w:t>
            </w:r>
          </w:p>
        </w:tc>
      </w:tr>
      <w:tr w:rsidR="002F7A0E" w:rsidRPr="002F7A0E" w14:paraId="1D085E1A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E71F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merican kestrel</w:t>
            </w:r>
          </w:p>
          <w:p w14:paraId="6F77E1C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Falco sparveri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1CAA1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8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B518E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84D4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0</w:t>
            </w:r>
          </w:p>
        </w:tc>
      </w:tr>
      <w:tr w:rsidR="002F7A0E" w:rsidRPr="002F7A0E" w14:paraId="5CD5DBA6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EDAB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merican kestrel</w:t>
            </w:r>
          </w:p>
          <w:p w14:paraId="05E9A56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Falco sparveri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C259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9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BB917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C73F5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.7</w:t>
            </w:r>
          </w:p>
        </w:tc>
      </w:tr>
      <w:tr w:rsidR="002F7A0E" w:rsidRPr="002F7A0E" w14:paraId="6F1A752A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8507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merican kestrel</w:t>
            </w:r>
          </w:p>
          <w:p w14:paraId="3E14957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Falco sparveri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5D53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9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1453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85B1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78</w:t>
            </w:r>
          </w:p>
        </w:tc>
      </w:tr>
      <w:tr w:rsidR="002F7A0E" w:rsidRPr="002F7A0E" w14:paraId="75B935F1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DABD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merican kestrel</w:t>
            </w:r>
          </w:p>
          <w:p w14:paraId="588734C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Falco sparveri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1451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8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421B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DBF8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06.4</w:t>
            </w:r>
          </w:p>
        </w:tc>
      </w:tr>
      <w:tr w:rsidR="002F7A0E" w:rsidRPr="002F7A0E" w14:paraId="0F3B57EB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75C9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lastRenderedPageBreak/>
              <w:t>Green-cheeked conure</w:t>
            </w:r>
          </w:p>
          <w:p w14:paraId="7B8787A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Pyrrhura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molinae</w:t>
            </w:r>
            <w:proofErr w:type="spellEnd"/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D305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9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39B6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E4BB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2.6</w:t>
            </w:r>
          </w:p>
        </w:tc>
      </w:tr>
      <w:tr w:rsidR="002F7A0E" w:rsidRPr="002F7A0E" w14:paraId="48BD1FDB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87AD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reen-cheeked conure</w:t>
            </w:r>
          </w:p>
          <w:p w14:paraId="447D1A8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Pyrrhura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molinae</w:t>
            </w:r>
            <w:proofErr w:type="spellEnd"/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F0B6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91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532E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EA28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65.7</w:t>
            </w:r>
          </w:p>
        </w:tc>
      </w:tr>
      <w:tr w:rsidR="002F7A0E" w:rsidRPr="002F7A0E" w14:paraId="62EB118D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BEB1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estern scrub jay</w:t>
            </w:r>
          </w:p>
          <w:p w14:paraId="1EF7166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Aphelocoma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californic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3D5C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92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CCAA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7F5B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4.1</w:t>
            </w:r>
          </w:p>
        </w:tc>
      </w:tr>
      <w:tr w:rsidR="002F7A0E" w:rsidRPr="002F7A0E" w14:paraId="38068022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0D296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ouse finch</w:t>
            </w:r>
          </w:p>
          <w:p w14:paraId="66FA7D2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Haemorhous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mexican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A0437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96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9279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neonate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F9868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3.2</w:t>
            </w:r>
          </w:p>
        </w:tc>
      </w:tr>
      <w:tr w:rsidR="002F7A0E" w:rsidRPr="002F7A0E" w14:paraId="7D2C6584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749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House finch</w:t>
            </w:r>
          </w:p>
          <w:p w14:paraId="647B8F5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Haemorhous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mexican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369EF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99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E84C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8FF7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4.4</w:t>
            </w:r>
          </w:p>
        </w:tc>
      </w:tr>
      <w:tr w:rsidR="002F7A0E" w:rsidRPr="002F7A0E" w14:paraId="6303E737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F867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Great-horned owl</w:t>
            </w:r>
          </w:p>
          <w:p w14:paraId="3F176E4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Bubo virginianus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DB5B1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83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60075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7603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217</w:t>
            </w:r>
          </w:p>
        </w:tc>
      </w:tr>
      <w:tr w:rsidR="002F7A0E" w:rsidRPr="002F7A0E" w14:paraId="748C0951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A07C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arn owl</w:t>
            </w:r>
          </w:p>
          <w:p w14:paraId="0C98BB6E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Tyto alb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B1A8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77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6071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AA08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583</w:t>
            </w:r>
          </w:p>
        </w:tc>
      </w:tr>
      <w:tr w:rsidR="002F7A0E" w:rsidRPr="002F7A0E" w14:paraId="2BEDE8CC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4E58D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Barn owl</w:t>
            </w:r>
          </w:p>
          <w:p w14:paraId="47B23573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Tyto alba</w:t>
            </w: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9495B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7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FF3F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EFE49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465</w:t>
            </w:r>
          </w:p>
        </w:tc>
      </w:tr>
      <w:tr w:rsidR="002F7A0E" w:rsidRPr="002F7A0E" w14:paraId="585D0FD3" w14:textId="77777777" w:rsidTr="002F7A0E">
        <w:trPr>
          <w:trHeight w:val="390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8AF6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White-tailed kite</w:t>
            </w:r>
          </w:p>
          <w:p w14:paraId="253CEAD7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Elanus</w:t>
            </w:r>
            <w:proofErr w:type="spellEnd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leucurus</w:t>
            </w:r>
            <w:proofErr w:type="spellEnd"/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A025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61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87AF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2AB94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315</w:t>
            </w:r>
          </w:p>
        </w:tc>
      </w:tr>
      <w:tr w:rsidR="002F7A0E" w:rsidRPr="002F7A0E" w14:paraId="662C99ED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5014D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Red-tailed hawk</w:t>
            </w:r>
          </w:p>
          <w:p w14:paraId="5D7F8CCF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Buteo 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jamaicensis</w:t>
            </w:r>
            <w:proofErr w:type="spellEnd"/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55348" w14:textId="77777777" w:rsidR="00BC22E8" w:rsidRPr="00BC22E8" w:rsidRDefault="00BC22E8" w:rsidP="00BC22E8">
            <w:pPr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</w:pPr>
            <w:r w:rsidRPr="00BC22E8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52</w:t>
            </w:r>
          </w:p>
          <w:p w14:paraId="0149D6FE" w14:textId="2A1FF637" w:rsidR="002F7A0E" w:rsidRPr="002F7A0E" w:rsidRDefault="002F7A0E" w:rsidP="002F7A0E">
            <w:pPr>
              <w:rPr>
                <w:rFonts w:eastAsia="Times New Roman" w:cs="Times New Roman"/>
              </w:rPr>
            </w:pP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C9701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M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D12F2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1072</w:t>
            </w:r>
          </w:p>
        </w:tc>
      </w:tr>
      <w:tr w:rsidR="002F7A0E" w:rsidRPr="002F7A0E" w14:paraId="1842BBF4" w14:textId="77777777" w:rsidTr="002F7A0E">
        <w:trPr>
          <w:trHeight w:val="375"/>
        </w:trPr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A10A5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Red-tailed hawk</w:t>
            </w:r>
          </w:p>
          <w:p w14:paraId="7AFD6F8A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(</w:t>
            </w:r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 xml:space="preserve">Buteo </w:t>
            </w:r>
            <w:proofErr w:type="spellStart"/>
            <w:r w:rsidRPr="002F7A0E">
              <w:rPr>
                <w:rFonts w:ascii="Times" w:eastAsia="Times New Roman" w:hAnsi="Times" w:cs="Times New Roman"/>
                <w:i/>
                <w:iCs/>
                <w:color w:val="000000"/>
                <w:sz w:val="15"/>
                <w:szCs w:val="15"/>
              </w:rPr>
              <w:t>jamaicensis</w:t>
            </w:r>
            <w:proofErr w:type="spellEnd"/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D0D0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MVZ190855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97DD0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adult(F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C7E36" w14:textId="77777777" w:rsidR="002F7A0E" w:rsidRPr="002F7A0E" w:rsidRDefault="002F7A0E" w:rsidP="002F7A0E">
            <w:pPr>
              <w:rPr>
                <w:rFonts w:eastAsia="Times New Roman" w:cs="Times New Roman"/>
              </w:rPr>
            </w:pPr>
            <w:r w:rsidRPr="002F7A0E">
              <w:rPr>
                <w:rFonts w:ascii="Times" w:eastAsia="Times New Roman" w:hAnsi="Times" w:cs="Times New Roman"/>
                <w:color w:val="000000"/>
                <w:sz w:val="15"/>
                <w:szCs w:val="15"/>
              </w:rPr>
              <w:t>863</w:t>
            </w:r>
          </w:p>
        </w:tc>
      </w:tr>
    </w:tbl>
    <w:p w14:paraId="3D506298" w14:textId="77777777" w:rsidR="006A7B69" w:rsidRDefault="00BC22E8"/>
    <w:sectPr w:rsidR="006A7B69" w:rsidSect="006467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">
    <w:altName w:val="﷽﷽﷽﷽﷽﷽ր奶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A0E"/>
    <w:rsid w:val="00161938"/>
    <w:rsid w:val="002F7A0E"/>
    <w:rsid w:val="0064677E"/>
    <w:rsid w:val="006878B3"/>
    <w:rsid w:val="006B7CFD"/>
    <w:rsid w:val="008F43AA"/>
    <w:rsid w:val="00BC22E8"/>
    <w:rsid w:val="00C33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CA878"/>
  <w15:chartTrackingRefBased/>
  <w15:docId w15:val="{4B13577E-9822-7249-8ADC-6DC6B044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F7A0E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apple-converted-space">
    <w:name w:val="apple-converted-space"/>
    <w:basedOn w:val="DefaultParagraphFont"/>
    <w:rsid w:val="002F7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5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Atterholt</dc:creator>
  <cp:keywords/>
  <dc:description/>
  <cp:lastModifiedBy>Jessie Atterholt</cp:lastModifiedBy>
  <cp:revision>2</cp:revision>
  <dcterms:created xsi:type="dcterms:W3CDTF">2021-02-22T22:32:00Z</dcterms:created>
  <dcterms:modified xsi:type="dcterms:W3CDTF">2021-03-24T22:37:00Z</dcterms:modified>
</cp:coreProperties>
</file>